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71D441">
      <w:pPr>
        <w:rPr>
          <w:rFonts w:hint="eastAsia" w:ascii="Arial" w:hAnsi="Arial" w:eastAsia="宋体" w:cs="Arial"/>
          <w:b/>
          <w:bCs/>
          <w:sz w:val="24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 xml:space="preserve">Supplementary Figure Legends </w:t>
      </w:r>
    </w:p>
    <w:p w14:paraId="050A7FD1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Detailed Supplementary Figure Captions</w:t>
      </w:r>
    </w:p>
    <w:p w14:paraId="4E7014D6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Supplementary Figure 3.2A</w:t>
      </w:r>
    </w:p>
    <w:p w14:paraId="33349923">
      <w:pP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Tea polyphenols (TP) content as a function of acoustic power density across six Pu-erh tea types.</w:t>
      </w:r>
    </w:p>
    <w:p w14:paraId="67BD9CCB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Scatter plots present triplicate measurements (n = 12 replicates per tea–power combination) for tea polyphenols (%) in PT-G, PT-D, PT-F, PT-R, PT-C, and PT-A. Acoustic power densities were set at 0.3, 0.4, 0.6, and 0.8 W·mL</w:t>
      </w:r>
      <w:r>
        <w:rPr>
          <w:rFonts w:hint="eastAsia" w:ascii="Arial" w:hAnsi="Arial" w:eastAsia="宋体" w:cs="Arial"/>
          <w:b w:val="0"/>
          <w:bCs w:val="0"/>
          <w:sz w:val="24"/>
          <w:vertAlign w:val="superscript"/>
          <w:lang w:val="en-US" w:eastAsia="zh-CN"/>
          <w14:ligatures w14:val="none"/>
        </w:rPr>
        <w:t>-1</w:t>
      </w: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using a 20 kHz probe-type ultrasound system under controlled temperature (25 ± 1 </w:t>
      </w:r>
      <w:r>
        <w:rPr>
          <w:rFonts w:hint="eastAsia" w:ascii="Arial" w:hAnsi="Arial" w:eastAsia="宋体" w:cs="Arial"/>
          <w:b w:val="0"/>
          <w:bCs w:val="0"/>
          <w:sz w:val="24"/>
          <w:lang w:val="en-US" w:eastAsia="zh-CN"/>
          <w14:ligatures w14:val="none"/>
        </w:rPr>
        <w:t>℃</w:t>
      </w: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). Each point represents an individual replicate; lines represent least-squares linear regression across all tea types, with the shaded band denoting the 95% confidence interval. Baseline TP levels vary with fermentation status (raw vs. ripened), and all tea types exhibit significant positive slopes (</w:t>
      </w: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p</w:t>
      </w: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 &lt; 0.001), indicating enhanced polyphenol extraction efficiency under higher cavitation intensity.</w:t>
      </w:r>
    </w:p>
    <w:p w14:paraId="02A20BD8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Supplementary Figure 3.2B</w:t>
      </w:r>
    </w:p>
    <w:p w14:paraId="0113C9C8">
      <w:pP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Crude polysaccharides (CP) content under increasing acoustic power density.</w:t>
      </w:r>
    </w:p>
    <w:p w14:paraId="61576282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Data (n = 12 per condition) show CP (%) release for six Pu-erh tea types. Regression analysis reveals significant differences in baseline CP among tea types, particularly higher baselines in ripened varieties (PT-C, PT-A). The observed slopes suggest that ultrasonic cavitation effectively disrupts the polysaccharide–protein matrix within tea leaves, facilitating solubilization. Statistical analysis performed via one-way ANOVA showed a main effect of power density on CP extraction (</w:t>
      </w: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F</w:t>
      </w: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 xml:space="preserve"> &gt; 15.0, </w:t>
      </w: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p</w:t>
      </w: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 &lt; 0.001).</w:t>
      </w:r>
    </w:p>
    <w:p w14:paraId="7F418C3A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Supplementary Figure 3.2C</w:t>
      </w:r>
    </w:p>
    <w:p w14:paraId="2E155AC9">
      <w:pP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Water-extractable matter (WE) profiles across acoustic power densities.</w:t>
      </w:r>
    </w:p>
    <w:p w14:paraId="6D89FE9A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Scatter plots with fitted regression lines depict WE (%) yield for all tea types at four acoustic power settings. WE encompasses total soluble solids including polyphenols, sugars, amino acids, and polysaccharides. Nonlinear increases are evident in fermented teas (PT-F, PT-C, PT-A), potentially due to combined mechanical disruption and accelerated mass transfer. Shaded confidence intervals represent 95% CI of the regression fit. Significance of changes confirmed via Tukey’s post-hoc test (</w:t>
      </w: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p</w:t>
      </w: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 &lt; 0.01).</w:t>
      </w:r>
    </w:p>
    <w:p w14:paraId="7CAD74B7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Supplementary Figure 3.2D</w:t>
      </w:r>
    </w:p>
    <w:p w14:paraId="62F875AD">
      <w:pP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Total sugars (TS) content as influenced by ultrasound power density.</w:t>
      </w:r>
    </w:p>
    <w:p w14:paraId="0389503B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Each colored point marks an individual replicate (n = 12); regression lines aggregate trends across tea types. Baseline TS values are elevated in ripened and pile-fermented teas, reflecting pre-existing hydrolysis. Higher power densities yield 2–4% additional TS extraction relative to baseline. Physiologically, increased solubilization of low-molecular-weight carbohydrates contributes to sweetness and mouthfeel improvements observed in sensory panels.</w:t>
      </w:r>
    </w:p>
    <w:p w14:paraId="2A0596AF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Supplementary Figure 3.2E</w:t>
      </w:r>
    </w:p>
    <w:p w14:paraId="7FBC1EC8">
      <w:pP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pH changes induced by varying acoustic power densities.</w:t>
      </w:r>
    </w:p>
    <w:p w14:paraId="74FB6562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Data points (n = 12) and regression fits reveal a general decrease in pH with increasing power density, more pronounced in raw teas (PT-G, PT-D). The decline likely results from release of acidic polyphenolic fractions and organic acids under cavitation microjets. pH shifts were measured immediately post-sonication using a calibrated pH meter (±0.01 pH accuracy) to avoid effects of prolonged aeration.</w:t>
      </w:r>
    </w:p>
    <w:p w14:paraId="54111A33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Supplementary Figure 3.2F</w:t>
      </w:r>
    </w:p>
    <w:p w14:paraId="4CA632B0">
      <w:pP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Electrical conductivity variation in extracts with different power inputs.</w:t>
      </w:r>
    </w:p>
    <w:p w14:paraId="1825DED8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Conductivity (mS·cm</w:t>
      </w:r>
      <w:r>
        <w:rPr>
          <w:rFonts w:hint="eastAsia" w:ascii="Arial" w:hAnsi="Arial" w:eastAsia="宋体" w:cs="Arial"/>
          <w:b w:val="0"/>
          <w:bCs w:val="0"/>
          <w:sz w:val="24"/>
          <w:vertAlign w:val="superscript"/>
          <w:lang w:val="en-US" w:eastAsia="zh-CN"/>
          <w14:ligatures w14:val="none"/>
        </w:rPr>
        <w:t>-1</w:t>
      </w: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) values (n = 12) increase with acoustic power density, reflecting higher ionic strength from leached minerals, salts, and charged metabolites. Baseline conductivity correlates with fermentation stage, with aged teas (PT-C, PT-A) showing higher initial ionic content. Measurement performed with a portable conductivity meter calibrated daily.</w:t>
      </w:r>
    </w:p>
    <w:p w14:paraId="4854A088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Supplementary Figure 3.2G</w:t>
      </w:r>
    </w:p>
    <w:p w14:paraId="37E50435">
      <w:pP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Antioxidant activity enhancement under ultrasonic treatment.</w:t>
      </w:r>
    </w:p>
    <w:p w14:paraId="1D716AE1">
      <w:pP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 xml:space="preserve">Antioxidant activity (%) determined via DPPH assay (n = 12) rises linearly with power density, with stronger effects in fermented teas. Increased bioactive content (polyphenols, flavonoids) from cavitation-induced cell wall rupture is considered the primary driver. Regression lines and shaded areas depict 95% CI. Statistical analysis via Pearson correlation yields </w:t>
      </w: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r </w:t>
      </w: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&gt; 0.90 (</w:t>
      </w: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p</w:t>
      </w: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 &lt; 0.001).</w:t>
      </w:r>
    </w:p>
    <w:p w14:paraId="7095BE73">
      <w:pP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drawing>
          <wp:inline distT="0" distB="0" distL="114300" distR="114300">
            <wp:extent cx="5273040" cy="7289165"/>
            <wp:effectExtent l="0" t="0" r="0" b="0"/>
            <wp:docPr id="1" name="图片 1" descr="Suppl.fig3.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.fig3.2_01"/>
                    <pic:cNvPicPr>
                      <a:picLocks noChangeAspect="1"/>
                    </pic:cNvPicPr>
                  </pic:nvPicPr>
                  <pic:blipFill>
                    <a:blip r:embed="rId5"/>
                    <a:srcRect b="225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28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5640F">
      <w:pPr>
        <w:rPr>
          <w:rFonts w:hint="eastAsia" w:ascii="Arial" w:hAnsi="Arial" w:eastAsia="宋体" w:cs="Arial"/>
          <w:b/>
          <w:bCs/>
          <w:sz w:val="24"/>
          <w14:ligatures w14:val="none"/>
        </w:rPr>
      </w:pPr>
    </w:p>
    <w:p w14:paraId="05B639FC">
      <w:pPr>
        <w:rPr>
          <w:rFonts w:hint="eastAsia" w:ascii="Arial" w:hAnsi="Arial" w:eastAsia="宋体" w:cs="Arial"/>
          <w:b/>
          <w:bCs/>
          <w:sz w:val="24"/>
          <w14:ligatures w14:val="none"/>
        </w:rPr>
      </w:pPr>
    </w:p>
    <w:p w14:paraId="41882AAA">
      <w:pPr>
        <w:rPr>
          <w:rFonts w:hint="eastAsia" w:ascii="Arial" w:hAnsi="Arial" w:eastAsia="宋体" w:cs="Arial"/>
          <w:b/>
          <w:bCs/>
          <w:sz w:val="24"/>
          <w14:ligatures w14:val="none"/>
        </w:rPr>
      </w:pPr>
    </w:p>
    <w:p w14:paraId="63386316">
      <w:pPr>
        <w:rPr>
          <w:rFonts w:hint="eastAsia" w:ascii="Arial" w:hAnsi="Arial" w:eastAsia="宋体" w:cs="Arial"/>
          <w:b/>
          <w:bCs/>
          <w:sz w:val="24"/>
          <w14:ligatures w14:val="none"/>
        </w:rPr>
      </w:pPr>
    </w:p>
    <w:p w14:paraId="0EFC4B05">
      <w:pPr>
        <w:rPr>
          <w:rFonts w:hint="eastAsia" w:ascii="Arial" w:hAnsi="Arial" w:eastAsia="宋体" w:cs="Arial"/>
          <w:b/>
          <w:bCs/>
          <w:sz w:val="24"/>
          <w14:ligatures w14:val="none"/>
        </w:rPr>
      </w:pPr>
    </w:p>
    <w:p w14:paraId="62F2155C">
      <w:pPr>
        <w:rPr>
          <w:rFonts w:hint="eastAsia" w:ascii="Arial" w:hAnsi="Arial" w:eastAsia="宋体" w:cs="Arial"/>
          <w:b/>
          <w:bCs/>
          <w:sz w:val="24"/>
          <w14:ligatures w14:val="none"/>
        </w:rPr>
      </w:pPr>
    </w:p>
    <w:p w14:paraId="0A47BB4F">
      <w:pPr>
        <w:rPr>
          <w:rFonts w:hint="eastAsia" w:ascii="Arial" w:hAnsi="Arial" w:eastAsia="宋体" w:cs="Arial"/>
          <w:b/>
          <w:bCs/>
          <w:sz w:val="24"/>
          <w14:ligatures w14:val="none"/>
        </w:rPr>
      </w:pPr>
      <w:bookmarkStart w:id="0" w:name="_GoBack"/>
      <w:bookmarkEnd w:id="0"/>
    </w:p>
    <w:p w14:paraId="672404CF">
      <w:pPr>
        <w:rPr>
          <w:rFonts w:hint="eastAsia" w:ascii="Arial" w:hAnsi="Arial" w:eastAsia="宋体" w:cs="Arial"/>
          <w:b/>
          <w:bCs/>
          <w:sz w:val="24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>Supplementary Table Legend</w:t>
      </w:r>
    </w:p>
    <w:p w14:paraId="14C1E55E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Detailed Supplementary Table Caption</w:t>
      </w:r>
    </w:p>
    <w:p w14:paraId="10C4BC93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Supplementary Table 3.2</w:t>
      </w:r>
    </w:p>
    <w:p w14:paraId="483EEAAC">
      <w:pP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Expanded physicochemical, chemical, and antioxidant properties of Pu-erh tea extracts under varying acoustic power densities.</w:t>
      </w:r>
    </w:p>
    <w:p w14:paraId="0D6E9710">
      <w:pP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Mean ± standard deviation values (n = 12 per power density) are reported for tea polyphenols (TP, %), crude polysaccharides (CP, %), water-extractable matter (WE, %), total sugars (TS, %), pH, electrical conductivity (mS·cm</w:t>
      </w:r>
      <w:r>
        <w:rPr>
          <w:rFonts w:hint="eastAsia" w:ascii="Arial" w:hAnsi="Arial" w:eastAsia="宋体" w:cs="Arial"/>
          <w:b w:val="0"/>
          <w:bCs w:val="0"/>
          <w:sz w:val="24"/>
          <w:vertAlign w:val="superscript"/>
          <w:lang w:val="en-US" w:eastAsia="zh-CN"/>
          <w14:ligatures w14:val="none"/>
        </w:rPr>
        <w:t>-1</w:t>
      </w: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>), and antioxidant activity (% DPPH radical scavenging). Acoustic power densities were applied using a thermostatically controlled 20 kHz ultrasonic processor with pulsed mode (5 s on / 5 s off) to minimize heat accumulation. Measurements followed standardized analytical protocols: TP by Folin–Ciocalteu assay, CP via anthrone–sulfuric colorimetry, WE per GB/T 8305‑2013, TS by phenol–sulfuric acid method, pH by calibrated glass electrode, conductivity using a portable meter, and antioxidant activity via spectrophotometric DPPH assay. Statistical tests include one-way ANOVA with Tukey’s multiple comparison (α = 0.05).</w:t>
      </w: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t xml:space="preserve"> </w:t>
      </w:r>
    </w:p>
    <w:tbl>
      <w:tblPr>
        <w:tblStyle w:val="4"/>
        <w:tblW w:w="88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1137"/>
        <w:gridCol w:w="1137"/>
        <w:gridCol w:w="1137"/>
        <w:gridCol w:w="1194"/>
        <w:gridCol w:w="1137"/>
        <w:gridCol w:w="1137"/>
        <w:gridCol w:w="1137"/>
      </w:tblGrid>
      <w:tr w14:paraId="3F04B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DB2AB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er</w:t>
            </w:r>
          </w:p>
        </w:tc>
        <w:tc>
          <w:tcPr>
            <w:tcW w:w="11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3E57A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_mean</w:t>
            </w:r>
          </w:p>
        </w:tc>
        <w:tc>
          <w:tcPr>
            <w:tcW w:w="11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4E5C9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_sd</w:t>
            </w:r>
          </w:p>
        </w:tc>
        <w:tc>
          <w:tcPr>
            <w:tcW w:w="11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DF1E8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_mean</w:t>
            </w:r>
          </w:p>
        </w:tc>
        <w:tc>
          <w:tcPr>
            <w:tcW w:w="11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55A3B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_sd</w:t>
            </w:r>
          </w:p>
        </w:tc>
        <w:tc>
          <w:tcPr>
            <w:tcW w:w="11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99B46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_mean</w:t>
            </w:r>
          </w:p>
        </w:tc>
        <w:tc>
          <w:tcPr>
            <w:tcW w:w="11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E823F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_sd</w:t>
            </w:r>
          </w:p>
        </w:tc>
        <w:tc>
          <w:tcPr>
            <w:tcW w:w="11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D334A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_mean</w:t>
            </w:r>
          </w:p>
        </w:tc>
      </w:tr>
      <w:tr w14:paraId="01C861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3B1D4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0B2B8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733686761858</w:t>
            </w: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A8DB4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658281915294</w:t>
            </w: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EE9AA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435016148705</w:t>
            </w:r>
          </w:p>
        </w:tc>
        <w:tc>
          <w:tcPr>
            <w:tcW w:w="11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0075A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8417317434132</w:t>
            </w: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9520F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02540029889</w:t>
            </w: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3BF4F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83849124975</w:t>
            </w: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D0520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126620435233</w:t>
            </w:r>
          </w:p>
        </w:tc>
      </w:tr>
      <w:tr w14:paraId="160FEF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46140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2137C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4034310421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36212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6447240377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0FB1C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10949530641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46402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880714483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996B9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7501425985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FE02F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3791642866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139F4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940838799287</w:t>
            </w:r>
          </w:p>
        </w:tc>
      </w:tr>
      <w:tr w14:paraId="225FDA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8A6E6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7FE00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4285805846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B0B94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0174555891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1CC46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76770564749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6E1B4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98920506291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DAD4C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08934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1DAAA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2415405959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931F2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751765374722</w:t>
            </w:r>
          </w:p>
        </w:tc>
      </w:tr>
      <w:tr w14:paraId="69BFC5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280C56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3DD21B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044702630002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4AA792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815246232529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1C9655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4233603081809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1D060D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148943470977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379A77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3777616546215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6B2ACC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058938609282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266530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092218233077</w:t>
            </w:r>
          </w:p>
        </w:tc>
      </w:tr>
    </w:tbl>
    <w:p w14:paraId="5D35000C">
      <w:pPr>
        <w:rPr>
          <w:rFonts w:hint="default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default" w:ascii="Arial" w:hAnsi="Arial" w:eastAsia="宋体" w:cs="Arial"/>
          <w:sz w:val="24"/>
          <w:lang w:val="en-US" w:eastAsia="zh-CN"/>
          <w14:ligatures w14:val="none"/>
        </w:rPr>
        <w:t>Continuation of Table 3.</w:t>
      </w: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2</w:t>
      </w:r>
    </w:p>
    <w:tbl>
      <w:tblPr>
        <w:tblStyle w:val="4"/>
        <w:tblW w:w="94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190"/>
        <w:gridCol w:w="1251"/>
        <w:gridCol w:w="1338"/>
        <w:gridCol w:w="2105"/>
        <w:gridCol w:w="1190"/>
        <w:gridCol w:w="1191"/>
      </w:tblGrid>
      <w:tr w14:paraId="66DB98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91F95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_sd</w:t>
            </w:r>
          </w:p>
        </w:tc>
        <w:tc>
          <w:tcPr>
            <w:tcW w:w="11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8DB59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_mean</w:t>
            </w:r>
          </w:p>
        </w:tc>
        <w:tc>
          <w:tcPr>
            <w:tcW w:w="12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7B034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_sd</w:t>
            </w:r>
          </w:p>
        </w:tc>
        <w:tc>
          <w:tcPr>
            <w:tcW w:w="13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1FC9E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ductivity_mean</w:t>
            </w:r>
          </w:p>
        </w:tc>
        <w:tc>
          <w:tcPr>
            <w:tcW w:w="21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96D4B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ductivity_sd</w:t>
            </w:r>
          </w:p>
        </w:tc>
        <w:tc>
          <w:tcPr>
            <w:tcW w:w="11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929AE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_mean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C6A71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_sd</w:t>
            </w:r>
          </w:p>
        </w:tc>
      </w:tr>
      <w:tr w14:paraId="3256F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CD0A5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438192180394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E5BE7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455414950899</w:t>
            </w:r>
          </w:p>
        </w:tc>
        <w:tc>
          <w:tcPr>
            <w:tcW w:w="12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F41F4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903519693696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1F232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269521857814</w:t>
            </w:r>
          </w:p>
        </w:tc>
        <w:tc>
          <w:tcPr>
            <w:tcW w:w="21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06366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988344417345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B4F7D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9234864176751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CD5C9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813617066547</w:t>
            </w:r>
          </w:p>
        </w:tc>
      </w:tr>
      <w:tr w14:paraId="5CB7FF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8574B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7560700492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BB381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1844217573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6CE66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1220772891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D9AE2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33095736276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1FF73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1876423188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7493B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7229898063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DEB12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73871774228</w:t>
            </w:r>
          </w:p>
        </w:tc>
      </w:tr>
      <w:tr w14:paraId="15D0AF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79C0E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3223048843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8C83A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2426227461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FE62B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7529991193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E889C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77824662529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4E37D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8392173071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05542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71015623073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64773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110485093928</w:t>
            </w:r>
          </w:p>
        </w:tc>
      </w:tr>
      <w:tr w14:paraId="234703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293A16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203524821308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3405A6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105404303017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1F35A8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435824645039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478010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064835780058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6145BE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943051481721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66C974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7493027394377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 w14:paraId="19AB80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992842706741</w:t>
            </w:r>
          </w:p>
        </w:tc>
      </w:tr>
    </w:tbl>
    <w:p w14:paraId="3D96CE24">
      <w:pP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F40FA9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56149E2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56149E2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1D471D"/>
    <w:rsid w:val="02A36C44"/>
    <w:rsid w:val="04D26C62"/>
    <w:rsid w:val="0D4B4161"/>
    <w:rsid w:val="11A16A45"/>
    <w:rsid w:val="121D471D"/>
    <w:rsid w:val="2B312790"/>
    <w:rsid w:val="33490893"/>
    <w:rsid w:val="3BFC2946"/>
    <w:rsid w:val="3E495BEB"/>
    <w:rsid w:val="40BF2194"/>
    <w:rsid w:val="412A0477"/>
    <w:rsid w:val="486755EB"/>
    <w:rsid w:val="4AC76815"/>
    <w:rsid w:val="4B5F07FC"/>
    <w:rsid w:val="4D094EC3"/>
    <w:rsid w:val="50B27620"/>
    <w:rsid w:val="56C34335"/>
    <w:rsid w:val="5C1949F7"/>
    <w:rsid w:val="6D853C9A"/>
    <w:rsid w:val="6DFD7CD4"/>
    <w:rsid w:val="78EA53BB"/>
    <w:rsid w:val="7C0028A7"/>
    <w:rsid w:val="7E92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5:12:00Z</dcterms:created>
  <dc:creator>老番茄</dc:creator>
  <cp:lastModifiedBy>老番茄</cp:lastModifiedBy>
  <dcterms:modified xsi:type="dcterms:W3CDTF">2025-11-05T06:0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773A1FF3F274F0CB18AC9B4D9327297_11</vt:lpwstr>
  </property>
  <property fmtid="{D5CDD505-2E9C-101B-9397-08002B2CF9AE}" pid="4" name="KSOTemplateDocerSaveRecord">
    <vt:lpwstr>eyJoZGlkIjoiNjgzYjZlOWFjMzk3Mjk0OGMxNWRlYjk4MzBlNGRmMjYiLCJ1c2VySWQiOiI0MTM5ODU3NDIifQ==</vt:lpwstr>
  </property>
</Properties>
</file>